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280"/>
        <w:gridCol w:w="168"/>
        <w:gridCol w:w="1189"/>
      </w:tblGrid>
      <w:tr>
        <w:trPr/>
        <w:tc>
          <w:tcPr>
            <w:tcW w:w="8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- Post-Partum Skin to Skin in delivery room 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fter normal child birth does Skin to Skin between mother and newborn normally take place?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 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raight away in the after delivery ward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hortly after in the after delivery ward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ter in the maternity ward</w:t>
            </w:r>
          </w:p>
        </w:tc>
      </w:tr>
      <w:tr>
        <w:trPr/>
        <w:tc>
          <w:tcPr>
            <w:tcW w:w="8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2 - Specify how many minutes on average Skin to Skin contact  starts  after deliver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3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How long does Skin to Skin last ?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least 30 minute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least 1 hour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 least 2 hours</w:t>
            </w:r>
          </w:p>
          <w:p>
            <w:pPr>
              <w:pStyle w:val="Normal"/>
              <w:rPr/>
            </w:pPr>
            <w:bookmarkStart w:id="0" w:name="__DdeLink__955_3021634693"/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□</w:t>
            </w:r>
            <w:bookmarkEnd w:id="0"/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s long as the mother  wants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Other reasons. To specify______________________________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4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How is the mother usually positioned ?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ying on her back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ying on her side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ttin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lf- sittin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s comfortably as possible</w:t>
            </w:r>
          </w:p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Anyway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5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How is the neonate positioned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neonate is prone on the mother’s breast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ying supine on the mother’s side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ying on one side, on the mother’s side</w:t>
            </w:r>
          </w:p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On the mother’s side in the mother’s arm’s hollow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6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The neonate i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mpletely covered, not visible</w:t>
            </w:r>
          </w:p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Covered, but with its head visible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- How is the light in the room ?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Suffused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ust enough   to see neonate’s vital signs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ull on</w:t>
            </w:r>
          </w:p>
        </w:tc>
      </w:tr>
      <w:tr>
        <w:trPr>
          <w:trHeight w:val="824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8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s non -medical staff present in the room where Skin to Skin takes place?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Who? _____________________________________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lineRule="auto" w:line="24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NO </w:t>
            </w:r>
          </w:p>
        </w:tc>
      </w:tr>
      <w:tr>
        <w:trPr>
          <w:trHeight w:val="1016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9 - Is medical staff present in the room where Skin to Skin takes place?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lways present</w:t>
            </w:r>
          </w:p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□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Not always present           Every how many minutes?_____________________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YES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0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Are neonate’s vital signs monitored by the  medical staff during Skin to Skin?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How often?_______________________________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1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Are the  monitored vital signs reported in the clinical chart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YES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2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n case of emergency is there a way to ask for help?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                                                                                           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f so, how?_____________________________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3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s an emergency trolley available in the near vicinity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4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Are parents informed about Skin to Skin contact before delivery?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5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Are parents informed about which vital signs of the neonate to observe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 - Are parents told when, if necessary, to call the medical staff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7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s there a written procedure for Skin to Skin contact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18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If the mother, who has just given birth, is under sedation is Skin to Skin contact suggested   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YES </w:t>
            </w:r>
          </w:p>
          <w:p>
            <w:pPr>
              <w:pStyle w:val="Contenutotabella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 - Are special precautions taken?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>Which?_________________________________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200"/>
              <w:ind w:left="0" w:right="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 - Does Skin to Skin take place in the operating theatre after  Caesarean section?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ind w:left="0" w:righ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  <w:p>
            <w:pPr>
              <w:pStyle w:val="ListParagraph"/>
              <w:spacing w:before="0" w:after="200"/>
              <w:ind w:left="0" w:right="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</w:rPr>
              <w:t xml:space="preserve">21 -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lang w:val="en-GB"/>
              </w:rPr>
              <w:t xml:space="preserve">How long after birth does the neonate receive primary neonatal care (washing, Vitamin K, eye drops )? _________________________________________                          </w:t>
            </w:r>
          </w:p>
        </w:tc>
      </w:tr>
    </w:tbl>
    <w:p>
      <w:pPr>
        <w:pStyle w:val="ListParagraph"/>
        <w:numPr>
          <w:ilvl w:val="0"/>
          <w:numId w:val="0"/>
        </w:numPr>
        <w:spacing w:before="0" w:after="200"/>
        <w:ind w:left="720" w:right="0" w:hanging="0"/>
        <w:contextualSpacing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/>
      <w:color w:val="auto"/>
      <w:kern w:val="0"/>
      <w:sz w:val="22"/>
      <w:szCs w:val="22"/>
      <w:lang w:val="de-DE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 Unicode MS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14:21:00Z</dcterms:created>
  <dc:creator>admin</dc:creator>
  <dc:description/>
  <dc:language>en-US</dc:language>
  <cp:lastModifiedBy/>
  <dcterms:modified xsi:type="dcterms:W3CDTF">2019-03-07T08:12:0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